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40BBD" w14:textId="32A52359" w:rsidR="003C2BC6" w:rsidRPr="003448D8" w:rsidRDefault="003448D8">
      <w:pPr>
        <w:rPr>
          <w:rFonts w:ascii="Times New Roman" w:hAnsi="Times New Roman" w:cs="Times New Roman"/>
        </w:rPr>
      </w:pPr>
      <w:r w:rsidRPr="003448D8">
        <w:rPr>
          <w:rFonts w:ascii="Times New Roman" w:hAnsi="Times New Roman" w:cs="Times New Roman"/>
          <w:noProof/>
        </w:rPr>
        <w:drawing>
          <wp:inline distT="0" distB="0" distL="0" distR="0" wp14:anchorId="1791A754" wp14:editId="1535CB38">
            <wp:extent cx="5943600" cy="6922135"/>
            <wp:effectExtent l="0" t="0" r="0" b="0"/>
            <wp:docPr id="10758857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2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62E17" w14:textId="702EA8FF" w:rsidR="003448D8" w:rsidRPr="00B0732B" w:rsidRDefault="003448D8" w:rsidP="00B0732B">
      <w:pPr>
        <w:spacing w:after="120" w:line="480" w:lineRule="auto"/>
        <w:rPr>
          <w:rFonts w:ascii="Times New Roman" w:hAnsi="Times New Roman" w:cs="Times New Roman"/>
          <w:iCs/>
        </w:rPr>
      </w:pPr>
      <w:r w:rsidRPr="003448D8">
        <w:rPr>
          <w:rFonts w:ascii="Times New Roman" w:hAnsi="Times New Roman" w:cs="Times New Roman"/>
          <w:iCs/>
        </w:rPr>
        <w:t>Figure S</w:t>
      </w:r>
      <w:r w:rsidR="00EE77DB">
        <w:rPr>
          <w:rFonts w:ascii="Times New Roman" w:hAnsi="Times New Roman" w:cs="Times New Roman"/>
          <w:iCs/>
        </w:rPr>
        <w:t>1</w:t>
      </w:r>
      <w:r w:rsidRPr="003448D8">
        <w:rPr>
          <w:rFonts w:ascii="Times New Roman" w:hAnsi="Times New Roman" w:cs="Times New Roman"/>
          <w:iCs/>
        </w:rPr>
        <w:t xml:space="preserve">. Basic goodness-of-fit plots for BTB. Diagnostic plots of (a) conditional weighted residuals (CWRES) versus population predictions, (b) CWRES versus time, (c) individual </w:t>
      </w:r>
      <w:r w:rsidRPr="003448D8">
        <w:rPr>
          <w:rFonts w:ascii="Times New Roman" w:hAnsi="Times New Roman" w:cs="Times New Roman"/>
          <w:iCs/>
        </w:rPr>
        <w:lastRenderedPageBreak/>
        <w:t>weighted residuals (IWRES) versus individual predictions, (d) IWRES versus time, (e) observations versus population predictions, and (f) observations versus individual predictions.</w:t>
      </w:r>
    </w:p>
    <w:sectPr w:rsidR="003448D8" w:rsidRPr="00B07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38"/>
    <w:rsid w:val="003176BB"/>
    <w:rsid w:val="003448D8"/>
    <w:rsid w:val="003C2BC6"/>
    <w:rsid w:val="0041464A"/>
    <w:rsid w:val="00495BB6"/>
    <w:rsid w:val="004A7C1B"/>
    <w:rsid w:val="004E65FF"/>
    <w:rsid w:val="0076670B"/>
    <w:rsid w:val="007D1650"/>
    <w:rsid w:val="00A3773F"/>
    <w:rsid w:val="00B0732B"/>
    <w:rsid w:val="00CA0A53"/>
    <w:rsid w:val="00D21938"/>
    <w:rsid w:val="00D9507A"/>
    <w:rsid w:val="00DB1B3C"/>
    <w:rsid w:val="00EE77DB"/>
    <w:rsid w:val="00F74768"/>
    <w:rsid w:val="00F8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DEC36F"/>
  <w15:chartTrackingRefBased/>
  <w15:docId w15:val="{A58E2AC1-59D2-405A-9904-1488B540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esis">
    <w:name w:val="Thesis"/>
    <w:basedOn w:val="TableNormal"/>
    <w:uiPriority w:val="99"/>
    <w:rsid w:val="003176BB"/>
    <w:pPr>
      <w:spacing w:after="0" w:line="240" w:lineRule="auto"/>
    </w:pPr>
    <w:rPr>
      <w:rFonts w:ascii="Arial" w:hAnsi="Arial" w:cs="Times New Roman"/>
      <w:kern w:val="0"/>
      <w:sz w:val="20"/>
      <w:szCs w:val="20"/>
      <w:lang w:eastAsia="en-US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21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9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Huili</dc:creator>
  <cp:keywords/>
  <dc:description/>
  <cp:lastModifiedBy>Chen, Huili</cp:lastModifiedBy>
  <cp:revision>4</cp:revision>
  <dcterms:created xsi:type="dcterms:W3CDTF">2024-11-08T03:09:00Z</dcterms:created>
  <dcterms:modified xsi:type="dcterms:W3CDTF">2024-11-16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36805fcce18232df539a7fbdd33d35f038ddcc933893feb9167adc5cb189c6</vt:lpwstr>
  </property>
</Properties>
</file>